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50F274" w14:textId="10723245" w:rsidR="002C0445" w:rsidRPr="00E14C2C" w:rsidRDefault="002C0445" w:rsidP="00E14C2C">
      <w:pPr>
        <w:jc w:val="center"/>
        <w:rPr>
          <w:b/>
          <w:bCs/>
          <w:sz w:val="28"/>
          <w:szCs w:val="28"/>
        </w:rPr>
      </w:pPr>
      <w:r w:rsidRPr="00E14C2C">
        <w:rPr>
          <w:b/>
          <w:bCs/>
          <w:sz w:val="28"/>
          <w:szCs w:val="28"/>
        </w:rPr>
        <w:t>Supporting information for article:</w:t>
      </w:r>
    </w:p>
    <w:p w14:paraId="40224383" w14:textId="70220619" w:rsidR="002C0445" w:rsidRPr="00E14C2C" w:rsidRDefault="002C0445" w:rsidP="00E14C2C">
      <w:pPr>
        <w:jc w:val="center"/>
        <w:rPr>
          <w:b/>
          <w:bCs/>
          <w:sz w:val="24"/>
          <w:szCs w:val="24"/>
        </w:rPr>
      </w:pPr>
      <w:r w:rsidRPr="00E14C2C">
        <w:rPr>
          <w:b/>
          <w:bCs/>
          <w:sz w:val="28"/>
          <w:szCs w:val="28"/>
        </w:rPr>
        <w:t>SARS-CoV-2, an evolutionary perspective of interaction with human ACE2 reveals undiscovered amino acids necessary for complex stability</w:t>
      </w:r>
    </w:p>
    <w:p w14:paraId="04D9599A" w14:textId="07FF4AA6" w:rsidR="00236EDB" w:rsidRPr="00E14C2C" w:rsidRDefault="007E5147" w:rsidP="00E14C2C">
      <w:pPr>
        <w:jc w:val="both"/>
        <w:rPr>
          <w:sz w:val="24"/>
          <w:szCs w:val="24"/>
          <w:lang w:val="es-419"/>
        </w:rPr>
      </w:pPr>
      <w:bookmarkStart w:id="0" w:name="_GoBack"/>
      <w:bookmarkEnd w:id="0"/>
    </w:p>
    <w:p w14:paraId="67DF8404" w14:textId="04D872C3" w:rsidR="002C0445" w:rsidRPr="00E14C2C" w:rsidRDefault="002C0445" w:rsidP="00E14C2C">
      <w:pPr>
        <w:jc w:val="both"/>
        <w:rPr>
          <w:sz w:val="24"/>
          <w:szCs w:val="24"/>
          <w:lang w:val="es-419"/>
        </w:rPr>
      </w:pPr>
    </w:p>
    <w:p w14:paraId="49617453" w14:textId="77777777" w:rsidR="002C0445" w:rsidRPr="00E14C2C" w:rsidRDefault="002C0445" w:rsidP="00E14C2C">
      <w:pPr>
        <w:keepNext/>
        <w:jc w:val="both"/>
        <w:rPr>
          <w:sz w:val="24"/>
          <w:szCs w:val="24"/>
        </w:rPr>
      </w:pPr>
      <w:r w:rsidRPr="00E14C2C">
        <w:rPr>
          <w:noProof/>
          <w:sz w:val="24"/>
          <w:szCs w:val="24"/>
        </w:rPr>
        <w:drawing>
          <wp:inline distT="0" distB="0" distL="0" distR="0" wp14:anchorId="33964721" wp14:editId="091FE138">
            <wp:extent cx="5149596" cy="3406140"/>
            <wp:effectExtent l="0" t="0" r="0" b="3810"/>
            <wp:docPr id="1" name="Picture 1" descr="A picture containing accessory, table, necklace, ho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RS_Contact.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9596" cy="3406140"/>
                    </a:xfrm>
                    <a:prstGeom prst="rect">
                      <a:avLst/>
                    </a:prstGeom>
                  </pic:spPr>
                </pic:pic>
              </a:graphicData>
            </a:graphic>
          </wp:inline>
        </w:drawing>
      </w:r>
    </w:p>
    <w:p w14:paraId="7EB74621" w14:textId="5BF5FCAB" w:rsidR="002C0445" w:rsidRPr="00E14C2C" w:rsidRDefault="002C0445" w:rsidP="00E14C2C">
      <w:pPr>
        <w:pStyle w:val="Caption"/>
        <w:jc w:val="both"/>
        <w:rPr>
          <w:sz w:val="24"/>
          <w:szCs w:val="24"/>
        </w:rPr>
      </w:pPr>
      <w:r w:rsidRPr="00E14C2C">
        <w:rPr>
          <w:sz w:val="24"/>
          <w:szCs w:val="24"/>
        </w:rPr>
        <w:t xml:space="preserve">Figure S1. </w:t>
      </w:r>
      <w:r w:rsidR="009A0B2B" w:rsidRPr="00E14C2C">
        <w:rPr>
          <w:sz w:val="24"/>
          <w:szCs w:val="24"/>
        </w:rPr>
        <w:t xml:space="preserve">Network of contacts between the hACE2 receptor and the RBD of the </w:t>
      </w:r>
      <w:r w:rsidRPr="00E14C2C">
        <w:rPr>
          <w:sz w:val="24"/>
          <w:szCs w:val="24"/>
        </w:rPr>
        <w:t>SARS</w:t>
      </w:r>
      <w:r w:rsidR="009A0B2B" w:rsidRPr="00E14C2C">
        <w:rPr>
          <w:sz w:val="24"/>
          <w:szCs w:val="24"/>
        </w:rPr>
        <w:t xml:space="preserve"> coronavirus along the MD simulation. Darker lines indicate more frequent interactions. Residues are labelled with “A” and “B” to indicate whether they belong to the human receptor or the virus RBD, respectively.</w:t>
      </w:r>
    </w:p>
    <w:p w14:paraId="691A5014" w14:textId="317F091A" w:rsidR="002C0445" w:rsidRPr="00E14C2C" w:rsidRDefault="002C0445" w:rsidP="00E14C2C">
      <w:pPr>
        <w:jc w:val="both"/>
        <w:rPr>
          <w:sz w:val="24"/>
          <w:szCs w:val="24"/>
        </w:rPr>
      </w:pPr>
    </w:p>
    <w:p w14:paraId="38A2FD89" w14:textId="4DF32618" w:rsidR="002C0445" w:rsidRPr="00E14C2C" w:rsidRDefault="002C0445" w:rsidP="00E14C2C">
      <w:pPr>
        <w:keepNext/>
        <w:jc w:val="both"/>
        <w:rPr>
          <w:sz w:val="24"/>
          <w:szCs w:val="24"/>
        </w:rPr>
      </w:pPr>
      <w:r w:rsidRPr="00E14C2C">
        <w:rPr>
          <w:noProof/>
          <w:sz w:val="24"/>
          <w:szCs w:val="24"/>
        </w:rPr>
        <w:lastRenderedPageBreak/>
        <w:drawing>
          <wp:inline distT="0" distB="0" distL="0" distR="0" wp14:anchorId="5FE1B54D" wp14:editId="09413DD7">
            <wp:extent cx="5379720" cy="3323844"/>
            <wp:effectExtent l="0" t="0" r="0" b="0"/>
            <wp:docPr id="2" name="Picture 2" descr="A close up of a neckl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V_Contact.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79720" cy="3323844"/>
                    </a:xfrm>
                    <a:prstGeom prst="rect">
                      <a:avLst/>
                    </a:prstGeom>
                  </pic:spPr>
                </pic:pic>
              </a:graphicData>
            </a:graphic>
          </wp:inline>
        </w:drawing>
      </w:r>
    </w:p>
    <w:p w14:paraId="0409547E" w14:textId="77777777" w:rsidR="009A0B2B" w:rsidRPr="00E14C2C" w:rsidRDefault="009A0B2B" w:rsidP="00E14C2C">
      <w:pPr>
        <w:keepNext/>
        <w:jc w:val="both"/>
        <w:rPr>
          <w:sz w:val="24"/>
          <w:szCs w:val="24"/>
        </w:rPr>
      </w:pPr>
    </w:p>
    <w:p w14:paraId="718CEB41" w14:textId="42D40CA5" w:rsidR="002C0445" w:rsidRPr="00E14C2C" w:rsidRDefault="002C0445" w:rsidP="00E14C2C">
      <w:pPr>
        <w:pStyle w:val="Caption"/>
        <w:jc w:val="both"/>
        <w:rPr>
          <w:sz w:val="24"/>
          <w:szCs w:val="24"/>
        </w:rPr>
      </w:pPr>
      <w:r w:rsidRPr="00E14C2C">
        <w:rPr>
          <w:sz w:val="24"/>
          <w:szCs w:val="24"/>
        </w:rPr>
        <w:t xml:space="preserve">Figure S2. </w:t>
      </w:r>
      <w:r w:rsidR="009A0B2B" w:rsidRPr="00E14C2C">
        <w:rPr>
          <w:sz w:val="24"/>
          <w:szCs w:val="24"/>
        </w:rPr>
        <w:t>Network of contacts between the hACE2 receptor and the RBD of the SARS2coronavirus along the MD simulation. Darker lines indicate more frequent interactions. Residues are labelled with “A” and “B” to indicate whether they belong to the human receptor or the virus RBD, respectively.</w:t>
      </w:r>
    </w:p>
    <w:p w14:paraId="7C2B26FA" w14:textId="77777777" w:rsidR="009A0B2B" w:rsidRPr="00E14C2C" w:rsidRDefault="009A0B2B" w:rsidP="00E14C2C">
      <w:pPr>
        <w:keepNext/>
        <w:jc w:val="both"/>
        <w:rPr>
          <w:sz w:val="24"/>
          <w:szCs w:val="24"/>
        </w:rPr>
      </w:pPr>
      <w:r w:rsidRPr="00E14C2C">
        <w:rPr>
          <w:noProof/>
          <w:sz w:val="24"/>
          <w:szCs w:val="24"/>
        </w:rPr>
        <w:drawing>
          <wp:inline distT="0" distB="0" distL="0" distR="0" wp14:anchorId="2C9EFBEA" wp14:editId="2397F3F1">
            <wp:extent cx="5943600" cy="3106420"/>
            <wp:effectExtent l="0" t="0" r="0" b="0"/>
            <wp:docPr id="3" name="Picture 3" descr="A picture containing accessory, table, necklace, ho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AT2_Contact.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106420"/>
                    </a:xfrm>
                    <a:prstGeom prst="rect">
                      <a:avLst/>
                    </a:prstGeom>
                  </pic:spPr>
                </pic:pic>
              </a:graphicData>
            </a:graphic>
          </wp:inline>
        </w:drawing>
      </w:r>
    </w:p>
    <w:p w14:paraId="06168745" w14:textId="2247B845" w:rsidR="002C0445" w:rsidRPr="00E14C2C" w:rsidRDefault="00907E0E" w:rsidP="00E14C2C">
      <w:pPr>
        <w:pStyle w:val="Caption"/>
        <w:jc w:val="both"/>
        <w:rPr>
          <w:sz w:val="24"/>
          <w:szCs w:val="24"/>
        </w:rPr>
      </w:pPr>
      <w:r w:rsidRPr="00E14C2C">
        <w:rPr>
          <w:sz w:val="24"/>
          <w:szCs w:val="24"/>
        </w:rPr>
        <w:t>Figure S3</w:t>
      </w:r>
      <w:r w:rsidR="009A0B2B" w:rsidRPr="00E14C2C">
        <w:rPr>
          <w:sz w:val="24"/>
          <w:szCs w:val="24"/>
        </w:rPr>
        <w:t xml:space="preserve">. Network of contacts between the hACE2 receptor and the RBD of the Rs4231 coronavirus along the MD simulation. Darker lines indicate more frequent interactions. Residues </w:t>
      </w:r>
      <w:r w:rsidR="009A0B2B" w:rsidRPr="00E14C2C">
        <w:rPr>
          <w:sz w:val="24"/>
          <w:szCs w:val="24"/>
        </w:rPr>
        <w:lastRenderedPageBreak/>
        <w:t>are labelled with “A” and “B” to indicate whether they belong to the human receptor or the virus RBD, respectively.</w:t>
      </w:r>
    </w:p>
    <w:p w14:paraId="19636F86" w14:textId="16BA2174" w:rsidR="009A0B2B" w:rsidRPr="00E14C2C" w:rsidRDefault="009A0B2B" w:rsidP="00E14C2C">
      <w:pPr>
        <w:jc w:val="both"/>
        <w:rPr>
          <w:sz w:val="24"/>
          <w:szCs w:val="24"/>
        </w:rPr>
      </w:pPr>
    </w:p>
    <w:p w14:paraId="601B9ABF" w14:textId="77777777" w:rsidR="009A0B2B" w:rsidRPr="00E14C2C" w:rsidRDefault="009A0B2B" w:rsidP="00E14C2C">
      <w:pPr>
        <w:keepNext/>
        <w:jc w:val="both"/>
        <w:rPr>
          <w:sz w:val="24"/>
          <w:szCs w:val="24"/>
        </w:rPr>
      </w:pPr>
      <w:r w:rsidRPr="00E14C2C">
        <w:rPr>
          <w:noProof/>
          <w:sz w:val="24"/>
          <w:szCs w:val="24"/>
        </w:rPr>
        <w:drawing>
          <wp:inline distT="0" distB="0" distL="0" distR="0" wp14:anchorId="7BF38C67" wp14:editId="7A5B3F3D">
            <wp:extent cx="5519928" cy="3502152"/>
            <wp:effectExtent l="0" t="0" r="5080" b="3175"/>
            <wp:docPr id="4" name="Picture 4" descr="A picture containing neckl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T_Contact.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19928" cy="3502152"/>
                    </a:xfrm>
                    <a:prstGeom prst="rect">
                      <a:avLst/>
                    </a:prstGeom>
                  </pic:spPr>
                </pic:pic>
              </a:graphicData>
            </a:graphic>
          </wp:inline>
        </w:drawing>
      </w:r>
    </w:p>
    <w:p w14:paraId="7DA21456" w14:textId="3474E8E9" w:rsidR="009A0B2B" w:rsidRPr="00E14C2C" w:rsidRDefault="009A0B2B" w:rsidP="00E14C2C">
      <w:pPr>
        <w:pStyle w:val="Caption"/>
        <w:jc w:val="both"/>
        <w:rPr>
          <w:sz w:val="24"/>
          <w:szCs w:val="24"/>
        </w:rPr>
      </w:pPr>
      <w:r w:rsidRPr="00E14C2C">
        <w:rPr>
          <w:sz w:val="24"/>
          <w:szCs w:val="24"/>
        </w:rPr>
        <w:t>Figure S4</w:t>
      </w:r>
      <w:r w:rsidR="00907E0E" w:rsidRPr="00E14C2C">
        <w:rPr>
          <w:sz w:val="24"/>
          <w:szCs w:val="24"/>
        </w:rPr>
        <w:t>.</w:t>
      </w:r>
      <w:r w:rsidRPr="00E14C2C">
        <w:rPr>
          <w:sz w:val="24"/>
          <w:szCs w:val="24"/>
        </w:rPr>
        <w:t xml:space="preserve"> Network of contacts between the hACE2 receptor and the RBD of the Rm1 coronavirus along the MD simulation. Darker lines indicate more frequent interactions. Residues are labelled with “A” and “B” to indicate whether they belong to the human receptor or the virus RBD, respectively.</w:t>
      </w:r>
    </w:p>
    <w:p w14:paraId="61906A5F" w14:textId="7C4DA7B5" w:rsidR="009A0B2B" w:rsidRPr="00E14C2C" w:rsidRDefault="009A0B2B" w:rsidP="00E14C2C">
      <w:pPr>
        <w:jc w:val="both"/>
        <w:rPr>
          <w:sz w:val="24"/>
          <w:szCs w:val="24"/>
        </w:rPr>
      </w:pPr>
    </w:p>
    <w:p w14:paraId="0ED8B644" w14:textId="77777777" w:rsidR="009A0B2B" w:rsidRPr="00E14C2C" w:rsidRDefault="009A0B2B" w:rsidP="00E14C2C">
      <w:pPr>
        <w:keepNext/>
        <w:jc w:val="both"/>
        <w:rPr>
          <w:sz w:val="24"/>
          <w:szCs w:val="24"/>
        </w:rPr>
      </w:pPr>
      <w:r w:rsidRPr="00E14C2C">
        <w:rPr>
          <w:noProof/>
          <w:sz w:val="24"/>
          <w:szCs w:val="24"/>
        </w:rPr>
        <w:lastRenderedPageBreak/>
        <w:drawing>
          <wp:inline distT="0" distB="0" distL="0" distR="0" wp14:anchorId="394CC6DC" wp14:editId="367B7077">
            <wp:extent cx="5183470" cy="3178156"/>
            <wp:effectExtent l="0" t="0" r="0" b="3810"/>
            <wp:docPr id="5" name="Picture 5" descr="A close up of a neckl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V_MUT_Contact.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95073" cy="3185270"/>
                    </a:xfrm>
                    <a:prstGeom prst="rect">
                      <a:avLst/>
                    </a:prstGeom>
                  </pic:spPr>
                </pic:pic>
              </a:graphicData>
            </a:graphic>
          </wp:inline>
        </w:drawing>
      </w:r>
    </w:p>
    <w:p w14:paraId="4A27CBDB" w14:textId="0418152E" w:rsidR="009A0B2B" w:rsidRPr="00E14C2C" w:rsidRDefault="009A0B2B" w:rsidP="00E14C2C">
      <w:pPr>
        <w:pStyle w:val="Caption"/>
        <w:jc w:val="both"/>
        <w:rPr>
          <w:sz w:val="24"/>
          <w:szCs w:val="24"/>
        </w:rPr>
      </w:pPr>
      <w:r w:rsidRPr="00E14C2C">
        <w:rPr>
          <w:sz w:val="24"/>
          <w:szCs w:val="24"/>
        </w:rPr>
        <w:t>Figure S5</w:t>
      </w:r>
      <w:r w:rsidR="00907E0E" w:rsidRPr="00E14C2C">
        <w:rPr>
          <w:sz w:val="24"/>
          <w:szCs w:val="24"/>
        </w:rPr>
        <w:t>.</w:t>
      </w:r>
      <w:r w:rsidRPr="00E14C2C">
        <w:rPr>
          <w:sz w:val="24"/>
          <w:szCs w:val="24"/>
        </w:rPr>
        <w:t xml:space="preserve"> </w:t>
      </w:r>
      <w:r w:rsidR="00BF5B2A" w:rsidRPr="00E14C2C">
        <w:rPr>
          <w:sz w:val="24"/>
          <w:szCs w:val="24"/>
        </w:rPr>
        <w:t>Network of contacts between the hACE2 receptor and the RBD of the SARS2-MUT coronavirus along the MD simulation. Darker lines indicate more frequent interactions. Residues are labelled with “A” and “B” to indicate whether they belong to the human receptor or the virus RBD, respectively.</w:t>
      </w:r>
      <w:r w:rsidRPr="00E14C2C">
        <w:rPr>
          <w:sz w:val="24"/>
          <w:szCs w:val="24"/>
        </w:rPr>
        <w:t xml:space="preserve"> </w:t>
      </w:r>
    </w:p>
    <w:sectPr w:rsidR="009A0B2B" w:rsidRPr="00E14C2C">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D89B8F" w14:textId="77777777" w:rsidR="007E5147" w:rsidRDefault="007E5147" w:rsidP="00673AEA">
      <w:pPr>
        <w:spacing w:after="0" w:line="240" w:lineRule="auto"/>
      </w:pPr>
      <w:r>
        <w:separator/>
      </w:r>
    </w:p>
  </w:endnote>
  <w:endnote w:type="continuationSeparator" w:id="0">
    <w:p w14:paraId="758E126B" w14:textId="77777777" w:rsidR="007E5147" w:rsidRDefault="007E5147" w:rsidP="00673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1247C2" w14:textId="77777777" w:rsidR="00673AEA" w:rsidRDefault="00673AE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78084C" w14:textId="77777777" w:rsidR="00673AEA" w:rsidRDefault="00673AE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CFE8CC" w14:textId="77777777" w:rsidR="00673AEA" w:rsidRDefault="00673A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556B11" w14:textId="77777777" w:rsidR="007E5147" w:rsidRDefault="007E5147" w:rsidP="00673AEA">
      <w:pPr>
        <w:spacing w:after="0" w:line="240" w:lineRule="auto"/>
      </w:pPr>
      <w:r>
        <w:separator/>
      </w:r>
    </w:p>
  </w:footnote>
  <w:footnote w:type="continuationSeparator" w:id="0">
    <w:p w14:paraId="655821F1" w14:textId="77777777" w:rsidR="007E5147" w:rsidRDefault="007E5147" w:rsidP="00673AE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DBB28E" w14:textId="77777777" w:rsidR="00673AEA" w:rsidRDefault="00673AE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79766C" w14:textId="77777777" w:rsidR="00673AEA" w:rsidRDefault="00673AE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906DE6" w14:textId="77777777" w:rsidR="00673AEA" w:rsidRDefault="00673AE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445"/>
    <w:rsid w:val="0007195C"/>
    <w:rsid w:val="00100313"/>
    <w:rsid w:val="002C0445"/>
    <w:rsid w:val="003A448A"/>
    <w:rsid w:val="00673AEA"/>
    <w:rsid w:val="007328BA"/>
    <w:rsid w:val="007E5147"/>
    <w:rsid w:val="00907E0E"/>
    <w:rsid w:val="009A0B2B"/>
    <w:rsid w:val="009A0F95"/>
    <w:rsid w:val="00B21893"/>
    <w:rsid w:val="00B405EF"/>
    <w:rsid w:val="00BD15B2"/>
    <w:rsid w:val="00BF5B2A"/>
    <w:rsid w:val="00DC2A7F"/>
    <w:rsid w:val="00E14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BA502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04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445"/>
    <w:rPr>
      <w:rFonts w:ascii="Segoe UI" w:hAnsi="Segoe UI" w:cs="Segoe UI"/>
      <w:sz w:val="18"/>
      <w:szCs w:val="18"/>
    </w:rPr>
  </w:style>
  <w:style w:type="paragraph" w:styleId="Caption">
    <w:name w:val="caption"/>
    <w:basedOn w:val="Normal"/>
    <w:next w:val="Normal"/>
    <w:uiPriority w:val="35"/>
    <w:unhideWhenUsed/>
    <w:qFormat/>
    <w:rsid w:val="002C044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673A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3AEA"/>
  </w:style>
  <w:style w:type="paragraph" w:styleId="Footer">
    <w:name w:val="footer"/>
    <w:basedOn w:val="Normal"/>
    <w:link w:val="FooterChar"/>
    <w:uiPriority w:val="99"/>
    <w:unhideWhenUsed/>
    <w:rsid w:val="00673A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3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48</Words>
  <Characters>141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26T09:10:00Z</dcterms:created>
  <dcterms:modified xsi:type="dcterms:W3CDTF">2020-03-26T09:10:00Z</dcterms:modified>
</cp:coreProperties>
</file>